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53F0" w14:textId="76BC30DF" w:rsidR="005B2D49" w:rsidRPr="0029525F" w:rsidRDefault="005B2D49" w:rsidP="005B2D49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Ref127639944"/>
      <w:bookmarkStart w:id="1" w:name="_Ref127639938"/>
      <w:bookmarkStart w:id="2" w:name="_Hlk156229353"/>
      <w:r w:rsidRPr="0029525F">
        <w:rPr>
          <w:rFonts w:asciiTheme="minorHAnsi" w:hAnsiTheme="minorHAnsi" w:cstheme="minorHAnsi"/>
          <w:b/>
          <w:bCs/>
          <w:sz w:val="20"/>
          <w:szCs w:val="20"/>
        </w:rPr>
        <w:t xml:space="preserve">Appendix </w:t>
      </w:r>
      <w:bookmarkEnd w:id="0"/>
      <w:r w:rsidR="0083426D">
        <w:rPr>
          <w:rFonts w:asciiTheme="minorHAnsi" w:hAnsiTheme="minorHAnsi" w:cstheme="minorHAnsi"/>
          <w:b/>
          <w:bCs/>
          <w:i/>
          <w:sz w:val="20"/>
          <w:szCs w:val="20"/>
        </w:rPr>
        <w:t>2</w:t>
      </w:r>
      <w:r w:rsidRPr="0029525F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</w:p>
    <w:p w14:paraId="56A6E9A4" w14:textId="77777777" w:rsidR="005B2D49" w:rsidRPr="0083426D" w:rsidRDefault="005B2D49" w:rsidP="005B2D49">
      <w:pPr>
        <w:spacing w:line="480" w:lineRule="auto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  <w:r w:rsidRPr="0083426D">
        <w:rPr>
          <w:rFonts w:asciiTheme="minorHAnsi" w:hAnsiTheme="minorHAnsi" w:cstheme="minorHAnsi"/>
          <w:b/>
          <w:bCs/>
          <w:i/>
          <w:iCs/>
          <w:sz w:val="20"/>
          <w:szCs w:val="20"/>
        </w:rPr>
        <w:t>JBI Quality Appraisal</w:t>
      </w:r>
      <w:bookmarkEnd w:id="1"/>
    </w:p>
    <w:tbl>
      <w:tblPr>
        <w:tblW w:w="141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7"/>
        <w:gridCol w:w="1344"/>
        <w:gridCol w:w="1345"/>
        <w:gridCol w:w="1345"/>
        <w:gridCol w:w="1495"/>
        <w:gridCol w:w="1194"/>
        <w:gridCol w:w="1345"/>
        <w:gridCol w:w="1345"/>
        <w:gridCol w:w="1345"/>
      </w:tblGrid>
      <w:tr w:rsidR="005B2D49" w:rsidRPr="0029525F" w14:paraId="4332E987" w14:textId="77777777" w:rsidTr="00AE5952">
        <w:trPr>
          <w:trHeight w:val="86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E0F0B" w14:textId="77777777" w:rsidR="005B2D49" w:rsidRPr="0029525F" w:rsidRDefault="005B2D49" w:rsidP="00AE595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itle &amp; Author/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740A5D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 the criteria for inclusion in the sample clearly defined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BE64CE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 the study subjects and the setting described in detail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2E1691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as the exposure measured in a valid and reliable way?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248973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 objective, standard criteria used for measurement of the condition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B9D345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</w:t>
            </w:r>
            <w:proofErr w:type="spellEnd"/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confounding factors identified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EAFDBE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 strategies to deal with confounding factors stated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154FA5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re the outcomes measured in a valid and reliable way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9D3CD0" w14:textId="77777777" w:rsidR="005B2D49" w:rsidRPr="00C90348" w:rsidRDefault="005B2D49" w:rsidP="00AE595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C9034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as appropriate statistical analysis used?</w:t>
            </w:r>
          </w:p>
        </w:tc>
      </w:tr>
      <w:tr w:rsidR="005B2D49" w:rsidRPr="0029525F" w14:paraId="6B15BD9B" w14:textId="77777777" w:rsidTr="00AE5952">
        <w:trPr>
          <w:trHeight w:val="34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35C48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ome trouble with repair: Conversations between children with cochlear implants and hearing peers</w:t>
            </w:r>
          </w:p>
          <w:p w14:paraId="10C1126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Church et al., 2017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EC15C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0CE9C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72749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F01FF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06654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67161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C7B2B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201D6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5B2D49" w:rsidRPr="0029525F" w14:paraId="5000FDD8" w14:textId="77777777" w:rsidTr="00AE5952">
        <w:trPr>
          <w:trHeight w:val="51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17C97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 longitudinal study of pragmatic language development in three children with cochlear implants</w:t>
            </w:r>
          </w:p>
          <w:p w14:paraId="7797A5B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mmeyer&lt;/Author&gt;&lt;Year&gt;2013&lt;/Year&gt;&lt;RecNum&gt;8280&lt;/RecNum&gt;&lt;DisplayText&gt;(Dammeyer, 2013)&lt;/DisplayText&gt;&lt;record&gt;&lt;rec-number&gt;8280&lt;/rec-number&gt;&lt;foreign-keys&gt;&lt;key app="EN" db-id="vwewee22o5v52veddeq5asw3fzzdwx59prwf" timestamp="1656826799" guid="de7485de-0809-4f1e-b44f-fffb839d3ae5"&gt;8280&lt;/key&gt;&lt;/foreign-keys&gt;&lt;ref-type name="Journal Article"&gt;17&lt;/ref-type&gt;&lt;contributors&gt;&lt;authors&gt;&lt;author&gt;Dammeyer, Jesper&lt;/author&gt;&lt;/authors&gt;&lt;/contributors&gt;&lt;titles&gt;&lt;title&gt;A Longitudinal Study of Pragmatic Language Development in Three Children with Cochlear Implants&lt;/title&gt;&lt;secondary-title&gt;Deafness &amp;amp; Education International&lt;/secondary-title&gt;&lt;/titles&gt;&lt;periodical&gt;&lt;full-title&gt;Deafness &amp;amp; Education International&lt;/full-title&gt;&lt;/periodical&gt;&lt;pages&gt;217-232&lt;/pages&gt;&lt;volume&gt;14&lt;/volume&gt;&lt;number&gt;4&lt;/number&gt;&lt;section&gt;217&lt;/section&gt;&lt;dates&gt;&lt;year&gt;2013&lt;/year&gt;&lt;/dates&gt;&lt;isbn&gt;1464-3154&amp;#xD;1557-069X&lt;/isbn&gt;&lt;urls&gt;&lt;related-urls&gt;&lt;url&gt;https://www.scopus.com/inward/record.uri?eid=2-s2.0-84871244381&amp;amp;doi=10.1179%2f1464315412Z.00000000024&amp;amp;partnerID=40&amp;amp;md5=efe5b3eceaf564516b2a9563a3c37fd8&lt;/url&gt;&lt;url&gt;https://www.tandfonline.com/doi/full/10.1179/1464315412Z.00000000024&lt;/url&gt;&lt;/related-urls&gt;&lt;/urls&gt;&lt;electronic-resource-num&gt;10.1179/1464315412z.0000000002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t>(Dammeyer, 2013)</w: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BDBAD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B4D3A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28341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6407F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934B6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BF933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80848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69AC3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59BAA776" w14:textId="77777777" w:rsidTr="00AE5952">
        <w:trPr>
          <w:trHeight w:val="25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171A1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er interactions of preschool children with and without hearing loss</w:t>
            </w:r>
          </w:p>
          <w:p w14:paraId="7E51B1C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(DeLuzio &amp; 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irolametto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201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1E516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2586C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AF65A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DB220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B4BA5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5D48A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B8758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8072A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882AB94" w14:textId="77777777" w:rsidTr="00AE5952">
        <w:trPr>
          <w:trHeight w:val="64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B7484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What's that you say? Communication breakdowns and their repairs in children who are deaf or hard of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aring</w:t>
            </w:r>
            <w:proofErr w:type="gramEnd"/>
          </w:p>
          <w:p w14:paraId="5A5DF4D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Fitzpatrick et al., 202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8786E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4FCDE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9AB2F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CF9ED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0D8F6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43081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9ADBA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E9B2F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326BBF4" w14:textId="77777777" w:rsidTr="00AE5952">
        <w:trPr>
          <w:trHeight w:val="35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FD396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e missing link in language development of deaf and hard of hearing children: pragmatic language development</w:t>
            </w:r>
          </w:p>
          <w:p w14:paraId="4890598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beris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12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C71E3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DE976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62C3C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FC703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69FB8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E2FBC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E2C33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66C88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5B2D49" w:rsidRPr="0029525F" w14:paraId="70DD9A5F" w14:textId="77777777" w:rsidTr="00AE5952">
        <w:trPr>
          <w:trHeight w:val="466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5573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ocial conversational skills development in early implanted children</w:t>
            </w:r>
          </w:p>
          <w:p w14:paraId="07F0593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uerzoni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16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9C34B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9FACE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B99C0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A448B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8530A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A735C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C7F04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5AE3B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979577F" w14:textId="77777777" w:rsidTr="00AE5952">
        <w:trPr>
          <w:trHeight w:val="623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781AA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Children with hearing impairment and early cochlear implant: A pragmatic assessment</w:t>
            </w:r>
          </w:p>
          <w:p w14:paraId="1AA296E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lviu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2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835AB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3C9C3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42289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1C530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A9ADB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797F6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1A327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0DFB9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03609AE9" w14:textId="77777777" w:rsidTr="00AE5952">
        <w:trPr>
          <w:trHeight w:val="739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1E913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course strategies and the production of prosody by prelingually deaf adolescent cochlear implant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sers</w:t>
            </w:r>
            <w:proofErr w:type="gramEnd"/>
          </w:p>
          <w:p w14:paraId="62B57193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Holt et al., 2017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D2EDA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F3933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64126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23D13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1D065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89F52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8EAB1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45733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D125F78" w14:textId="77777777" w:rsidTr="00AE5952">
        <w:trPr>
          <w:trHeight w:val="296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237F0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Speech recognition working memory and conversation in children with cochlear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plants</w:t>
            </w:r>
            <w:proofErr w:type="gram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8CD72C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bertsson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09a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B9A65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2EDF1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31A23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28F38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13F3F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83F85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DA193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06FC8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5FADD8F6" w14:textId="77777777" w:rsidTr="00AE5952">
        <w:trPr>
          <w:trHeight w:val="73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E560A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af teenagers with cochlear implants in conversation with hearing peers</w:t>
            </w:r>
          </w:p>
          <w:p w14:paraId="7EBA9DC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bertsson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09b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436EF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06242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A594C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49815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F4BC4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E7D46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CD0AE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28075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EA458CD" w14:textId="77777777" w:rsidTr="00AE5952">
        <w:trPr>
          <w:trHeight w:val="559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693F1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e pragmatic skills of profoundly deaf children</w:t>
            </w:r>
          </w:p>
          <w:p w14:paraId="7FA63A8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Jeanes et al., 200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1F6F4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FDFAB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87661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63672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78255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3E72D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C7BCC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A2EE7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72E9072D" w14:textId="77777777" w:rsidTr="00AE5952">
        <w:trPr>
          <w:trHeight w:val="383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EF821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arly pragmatics in deaf and hard of hearing infants</w:t>
            </w:r>
          </w:p>
          <w:p w14:paraId="0C5DBEF7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Kelly et al., 202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73B5B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0EF8D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6DDF6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21015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3DF91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88E88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4C62D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78EB5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C10C89E" w14:textId="77777777" w:rsidTr="00AE5952">
        <w:trPr>
          <w:trHeight w:val="825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C535B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e effect of age at time of cochlear implantation on the pragmatic development of the prelingual hearing impaired children</w:t>
            </w:r>
          </w:p>
          <w:p w14:paraId="58ABE21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hodeir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, 2021)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0D500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C3841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B0447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408EA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ACB62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D556E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72C59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13E3A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1D95B10D" w14:textId="77777777" w:rsidTr="00AE5952">
        <w:trPr>
          <w:trHeight w:val="324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ED49F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velopment of implanted deaf children's conversational skills</w:t>
            </w:r>
          </w:p>
          <w:p w14:paraId="5C3C3AA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Le Maner-Idrissi et al., 201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A357B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69A82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65C13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B2CA1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FF2C5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5505F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D2679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DDC32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BFDCA1A" w14:textId="77777777" w:rsidTr="00AE5952">
        <w:trPr>
          <w:trHeight w:val="626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6049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versations between deaf children and their hearing mothers: pragmatic and dialogic characteristics</w:t>
            </w:r>
          </w:p>
          <w:p w14:paraId="6BDA9F3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Lederberg &amp; Everhart, 200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1A1D8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EC82B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5F6DC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049B6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0CAAC4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3F6B1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FD438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136B0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53ADB5A7" w14:textId="77777777" w:rsidTr="00AE5952">
        <w:trPr>
          <w:trHeight w:val="17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3F2A2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 xml:space="preserve">Oral conversations between hearing-impaired children and their normally hearing peers and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achers</w:t>
            </w:r>
            <w:proofErr w:type="gramEnd"/>
          </w:p>
          <w:p w14:paraId="4C3FF00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Lloyd et al., 200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BE7432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0862D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C4E85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120C5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70B2C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86A30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2A1D1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ABB0E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E80CD3E" w14:textId="77777777" w:rsidTr="00AE5952">
        <w:trPr>
          <w:trHeight w:val="711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1EA28E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equate formal language performance in unilateral cochlear implanted children: is it indicative of complete recovery in all linguistic domains? Insights from referential communication</w:t>
            </w:r>
          </w:p>
          <w:p w14:paraId="144F0817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Mancini et al., 2015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F6206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4655F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5D3EF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469B0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B6F01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25FFF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DA985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138FD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A1EF87E" w14:textId="77777777" w:rsidTr="00AE5952">
        <w:trPr>
          <w:trHeight w:val="37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4EA395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e use of repair strategies by children with and without hearing impairment</w:t>
            </w:r>
          </w:p>
          <w:p w14:paraId="69E65FB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st&lt;/Author&gt;&lt;Year&gt;2002&lt;/Year&gt;&lt;RecNum&gt;3070&lt;/RecNum&gt;&lt;DisplayText&gt;(Most, 2002)&lt;/DisplayText&gt;&lt;record&gt;&lt;rec-number&gt;3070&lt;/rec-number&gt;&lt;foreign-keys&gt;&lt;key app="EN" db-id="vwewee22o5v52veddeq5asw3fzzdwx59prwf" timestamp="1654578886" guid="a0316daa-70e8-4b04-9dd6-98e2ee7d5ca7"&gt;3070&lt;/key&gt;&lt;/foreign-keys&gt;&lt;ref-type name="Journal Article"&gt;17&lt;/ref-type&gt;&lt;contributors&gt;&lt;authors&gt;&lt;author&gt;Most, T.&lt;/author&gt;&lt;/authors&gt;&lt;/contributors&gt;&lt;titles&gt;&lt;title&gt;The use of repair strategies by children with and without hearing impairment&lt;/title&gt;&lt;secondary-title&gt;Language Speech and Hearing Services in Schools&lt;/secondary-title&gt;&lt;/titles&gt;&lt;periodical&gt;&lt;full-title&gt;Language Speech and Hearing Services in Schools&lt;/full-title&gt;&lt;/periodical&gt;&lt;pages&gt;112-123&lt;/pages&gt;&lt;volume&gt;33&lt;/volume&gt;&lt;number&gt;2&lt;/number&gt;&lt;dates&gt;&lt;year&gt;2002&lt;/year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t>(Most, 2002)</w: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F318D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0BF74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19064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11A15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67432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87D9A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B5B52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F2AE8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11F9681B" w14:textId="77777777" w:rsidTr="00AE5952">
        <w:trPr>
          <w:trHeight w:val="84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2FC62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ragmatic abilities of children with hearing loss using cochlear implants or hearing AIDS compared to hearing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ildren</w:t>
            </w:r>
            <w:proofErr w:type="gramEnd"/>
          </w:p>
          <w:p w14:paraId="20D096F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Most et al., 201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3D27D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2DACA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460AA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130C5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CD72D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BBB17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93283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7BDDD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7EECF0ED" w14:textId="77777777" w:rsidTr="00AE5952">
        <w:trPr>
          <w:trHeight w:val="689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B8AB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aring status language modality and young children's communicative and linguistic behavior</w:t>
            </w:r>
          </w:p>
          <w:p w14:paraId="43A6073E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Nicholas &amp; Geers, 200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70B12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49515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C2D34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2FD54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16157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42DFD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92BC0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44794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1D0F1F88" w14:textId="77777777" w:rsidTr="00AE5952">
        <w:trPr>
          <w:trHeight w:val="765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E3C262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 comparison of pragmatic abilities of children who are deaf or hard of hearing and their hearing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ers</w:t>
            </w:r>
            <w:proofErr w:type="gramEnd"/>
          </w:p>
          <w:p w14:paraId="56A5276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(Paatsch &amp; Toe, 2014)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E599A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44391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4FF62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A2661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3293B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59789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734F8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BDF93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510470C2" w14:textId="77777777" w:rsidTr="00AE5952">
        <w:trPr>
          <w:trHeight w:val="73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3968BD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ssessing children with profound hearing loss and severe language delay: getting a broader picture</w:t>
            </w:r>
          </w:p>
          <w:p w14:paraId="7D740DA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Remine et al., 200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3D78B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4D00C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2405F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05EAF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13C07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CBCB6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4637E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DAA54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5B2D49" w:rsidRPr="0029525F" w14:paraId="535CC36C" w14:textId="77777777" w:rsidTr="00AE5952">
        <w:trPr>
          <w:trHeight w:val="385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6B0F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ragmatic skills in children with hearing loss: comparison between </w:t>
            </w: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cochlear implants and hearing aids users</w:t>
            </w:r>
          </w:p>
          <w:p w14:paraId="28A0FD6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Rezaei et al., 202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263F4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57092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06B5A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744A2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4E46E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042D9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54FF7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DA939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EA733E6" w14:textId="77777777" w:rsidTr="00AE5952">
        <w:trPr>
          <w:trHeight w:val="44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C1EF9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nguistic and pragmatic skills in toddlers with cochlear implant</w:t>
            </w:r>
          </w:p>
          <w:p w14:paraId="33110FCE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Rinaldi et al., 201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98222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634DF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B2089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00743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77BA1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2A3F0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C1888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9F5C5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A31FDDE" w14:textId="77777777" w:rsidTr="00AE5952">
        <w:trPr>
          <w:trHeight w:val="17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7EEFC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Clarification requests in everyday interaction involving children with cochlear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plants</w:t>
            </w:r>
            <w:proofErr w:type="gramEnd"/>
          </w:p>
          <w:p w14:paraId="63C1441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(Samuelsson &amp; 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yxell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2014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5DF2F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3D86B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66677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9CD8B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31AD3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CE98D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CAD1C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DF1B9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4E21B14" w14:textId="77777777" w:rsidTr="00AE5952">
        <w:trPr>
          <w:trHeight w:val="111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E5063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ou sometimes get more than you ask for': responses in referential communication between children and adolescents with cochlear implant and hearing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ers</w:t>
            </w:r>
            <w:proofErr w:type="gramEnd"/>
          </w:p>
          <w:p w14:paraId="3F2C3A4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Sandgren et al., 201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C4AEF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78957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0AD35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5B8E9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7A482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2E6EA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5729B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E8751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8888928" w14:textId="77777777" w:rsidTr="00AE5952">
        <w:trPr>
          <w:trHeight w:val="418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359F9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udy of pragmatic language ability in children with hearing loss</w:t>
            </w:r>
          </w:p>
          <w:p w14:paraId="7137343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Shoeib et al., 2016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DB518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D3E51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0861A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95E86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028B5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A972F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AC0AB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2466C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51DA3B9A" w14:textId="77777777" w:rsidTr="00AE5952">
        <w:trPr>
          <w:trHeight w:val="41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02B6B2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agmatic language skills: A comparison of children with cochlear implants and children without hearing loss</w:t>
            </w:r>
          </w:p>
          <w:p w14:paraId="5827AB78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Socher et al., 2019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EA0E8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3B6AF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845CF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EFC05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B24AB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E9B73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264CF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644C9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0DA8BE65" w14:textId="77777777" w:rsidTr="00AE5952">
        <w:trPr>
          <w:trHeight w:val="314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2D768F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agmatic language in deaf and hard of hearing students: correlation with success in general education</w:t>
            </w:r>
          </w:p>
          <w:p w14:paraId="372A3034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Thagard et al., 2011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88161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C3D94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7354B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865EE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F39D0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DB2E7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91814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19BE5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2155C75" w14:textId="77777777" w:rsidTr="00AE5952">
        <w:trPr>
          <w:trHeight w:val="198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9CDC8C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municative competence of oral deaf children while explaining game rules</w:t>
            </w:r>
          </w:p>
          <w:p w14:paraId="25C5A5A7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(Toe &amp; Paatsch, 2018)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70B36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9EADE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81BDE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5EF1A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68757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7051F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055FD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3AEFF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4C2313A2" w14:textId="77777777" w:rsidTr="00AE5952">
        <w:trPr>
          <w:trHeight w:val="57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88BA0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The conversational skills of school-aged children with cochlear implants</w:t>
            </w:r>
          </w:p>
          <w:p w14:paraId="2055DAB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Toe &amp; Paatsch, 201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B36F9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CD1C5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C62F8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1AC8D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97450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41145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B5F07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D6310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490D2B4" w14:textId="77777777" w:rsidTr="00AE5952">
        <w:trPr>
          <w:trHeight w:val="490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B51C11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communication skills used by deaf children and their hearing peers in a question-and-answer game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ext</w:t>
            </w:r>
            <w:proofErr w:type="gramEnd"/>
          </w:p>
          <w:p w14:paraId="5702BFC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Toe &amp; Paatsch, 201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84C64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B6A0F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49755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27C6D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03714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1DAED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C89C1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17C942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241E9D31" w14:textId="77777777" w:rsidTr="00AE5952">
        <w:trPr>
          <w:trHeight w:val="559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F0022E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development of pragmatic skills in children who are severely and profoundly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af</w:t>
            </w:r>
            <w:proofErr w:type="gram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C9080CB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Toe et al., 201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A9BCAB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B7CC8F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2F34A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03FF6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69DB5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0FCEE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804B68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D99B1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3784AD9C" w14:textId="77777777" w:rsidTr="00AE5952">
        <w:trPr>
          <w:trHeight w:val="596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811540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Conversational fluency of children who use cochlear </w:t>
            </w:r>
            <w:proofErr w:type="gram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plants</w:t>
            </w:r>
            <w:proofErr w:type="gramEnd"/>
          </w:p>
          <w:p w14:paraId="041917CA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ye-Murray&lt;/Author&gt;&lt;Year&gt;2003&lt;/Year&gt;&lt;RecNum&gt;8926&lt;/RecNum&gt;&lt;DisplayText&gt;(Tye-Murray, 2003)&lt;/DisplayText&gt;&lt;record&gt;&lt;rec-number&gt;8926&lt;/rec-number&gt;&lt;foreign-keys&gt;&lt;key app="EN" db-id="vwewee22o5v52veddeq5asw3fzzdwx59prwf" timestamp="1656827186" guid="3db2dbb2-c3eb-46e7-917e-9917ee5dcc78"&gt;8926&lt;/key&gt;&lt;/foreign-keys&gt;&lt;ref-type name="Journal Article"&gt;17&lt;/ref-type&gt;&lt;contributors&gt;&lt;authors&gt;&lt;author&gt;Tye-Murray, Nancy &lt;/author&gt;&lt;/authors&gt;&lt;/contributors&gt;&lt;titles&gt;&lt;title&gt;Conversational fluency of children who use cochlear implants&lt;/title&gt;&lt;secondary-title&gt;Ear and Hearing&lt;/secondary-title&gt;&lt;/titles&gt;&lt;periodical&gt;&lt;full-title&gt;Ear and Hearing&lt;/full-title&gt;&lt;/periodical&gt;&lt;pages&gt;82S-89S&lt;/pages&gt;&lt;volume&gt;24&lt;/volume&gt;&lt;number&gt;1&lt;/number&gt;&lt;keywords&gt;&lt;keyword&gt;Canada&lt;/keyword&gt;&lt;keyword&gt;Child&lt;/keyword&gt;&lt;keyword&gt;Child, Preschool&lt;/keyword&gt;&lt;keyword&gt;*Cochlear Implantation&lt;/keyword&gt;&lt;keyword&gt;*Cochlear Implants&lt;/keyword&gt;&lt;keyword&gt;Communication&lt;/keyword&gt;&lt;keyword&gt;*Deafness/rh [Rehabilitation]&lt;/keyword&gt;&lt;keyword&gt;Female&lt;/keyword&gt;&lt;keyword&gt;Humans&lt;/keyword&gt;&lt;keyword&gt;Male&lt;/keyword&gt;&lt;keyword&gt;United States&lt;/keyword&gt;&lt;keyword&gt;*Verbal Behavior&lt;/keyword&gt;&lt;/keywords&gt;&lt;dates&gt;&lt;year&gt;2003&lt;/year&gt;&lt;/dates&gt;&lt;pub-location&gt;United States&lt;/pub-location&gt;&lt;isbn&gt;0196-0202&lt;/isbn&gt;&lt;urls&gt;&lt;related-urls&gt;&lt;url&gt;http://ovidsp.ovid.com/ovidweb.cgi?T=JS&amp;amp;PAGE=reference&amp;amp;D=med5&amp;amp;NEWS=N&amp;amp;AN=12612483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t>(Tye-Murray, 2003)</w:t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B2443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EF2BA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695D7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33448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D87543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17682D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046235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387F9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156D0056" w14:textId="77777777" w:rsidTr="00AE5952">
        <w:trPr>
          <w:trHeight w:val="623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051202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arly intervention parent talk and pragmatic language in children with hearing loss</w:t>
            </w:r>
          </w:p>
          <w:p w14:paraId="7590DCD8" w14:textId="77777777" w:rsidR="005B2D49" w:rsidRPr="0029525F" w:rsidRDefault="005B2D49" w:rsidP="00AE5952">
            <w:pPr>
              <w:spacing w:line="276" w:lineRule="auto"/>
              <w:ind w:right="-351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Yoshinaga-Itano et al., 202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75501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8D70E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31D1EA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4F0974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2A5BF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16EEBE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D1CAF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64145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5B2D49" w:rsidRPr="0029525F" w14:paraId="63D26495" w14:textId="77777777" w:rsidTr="00AE5952">
        <w:trPr>
          <w:trHeight w:val="771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B29599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agmatics and peer relationships among deaf hard of hearing and hearing adolescents</w:t>
            </w:r>
          </w:p>
          <w:p w14:paraId="0B21C476" w14:textId="77777777" w:rsidR="005B2D49" w:rsidRPr="0029525F" w:rsidRDefault="005B2D49" w:rsidP="00AE5952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Zaidman-</w:t>
            </w:r>
            <w:proofErr w:type="spellStart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Zait</w:t>
            </w:r>
            <w:proofErr w:type="spellEnd"/>
            <w:r w:rsidRPr="00295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&amp; Most, 2020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7A86FC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993A2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58C461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72B1C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19FDF9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311086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53C110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228197" w14:textId="77777777" w:rsidR="005B2D49" w:rsidRPr="0029525F" w:rsidRDefault="005B2D49" w:rsidP="00AE59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29525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bookmarkEnd w:id="2"/>
    </w:tbl>
    <w:p w14:paraId="19698318" w14:textId="7E45030E" w:rsidR="005B2D49" w:rsidRPr="0029525F" w:rsidRDefault="005B2D49" w:rsidP="005B2D49">
      <w:pPr>
        <w:rPr>
          <w:rFonts w:asciiTheme="minorHAnsi" w:hAnsiTheme="minorHAnsi" w:cstheme="minorHAnsi"/>
          <w:b/>
          <w:color w:val="333333"/>
          <w:sz w:val="20"/>
          <w:szCs w:val="20"/>
          <w:lang w:val="en-US"/>
        </w:rPr>
      </w:pPr>
    </w:p>
    <w:sectPr w:rsidR="005B2D49" w:rsidRPr="0029525F" w:rsidSect="0044024C">
      <w:footerReference w:type="default" r:id="rId7"/>
      <w:pgSz w:w="16834" w:h="11909" w:orient="landscape"/>
      <w:pgMar w:top="1397" w:right="1306" w:bottom="869" w:left="1440" w:header="720" w:footer="76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14D25" w14:textId="77777777" w:rsidR="0044024C" w:rsidRDefault="0044024C">
      <w:r>
        <w:separator/>
      </w:r>
    </w:p>
  </w:endnote>
  <w:endnote w:type="continuationSeparator" w:id="0">
    <w:p w14:paraId="160F7623" w14:textId="77777777" w:rsidR="0044024C" w:rsidRDefault="00440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0E465" w14:textId="77777777" w:rsidR="00461BB7" w:rsidRPr="00250726" w:rsidRDefault="00461BB7" w:rsidP="00661558">
    <w:pPr>
      <w:pStyle w:val="Footer"/>
      <w:tabs>
        <w:tab w:val="clear" w:pos="4513"/>
        <w:tab w:val="clear" w:pos="9026"/>
        <w:tab w:val="left" w:pos="1699"/>
      </w:tabs>
      <w:ind w:firstLine="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E8FAA" w14:textId="77777777" w:rsidR="0044024C" w:rsidRDefault="0044024C">
      <w:r>
        <w:separator/>
      </w:r>
    </w:p>
  </w:footnote>
  <w:footnote w:type="continuationSeparator" w:id="0">
    <w:p w14:paraId="7E7D7FD1" w14:textId="77777777" w:rsidR="0044024C" w:rsidRDefault="004402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7548"/>
    <w:multiLevelType w:val="hybridMultilevel"/>
    <w:tmpl w:val="334669A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4B4EA1"/>
    <w:multiLevelType w:val="hybridMultilevel"/>
    <w:tmpl w:val="F554308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026C25"/>
    <w:multiLevelType w:val="hybridMultilevel"/>
    <w:tmpl w:val="4ACA7BC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AE972C4"/>
    <w:multiLevelType w:val="hybridMultilevel"/>
    <w:tmpl w:val="207EE48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61545AE"/>
    <w:multiLevelType w:val="hybridMultilevel"/>
    <w:tmpl w:val="7FF0AF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957397">
    <w:abstractNumId w:val="3"/>
  </w:num>
  <w:num w:numId="2" w16cid:durableId="1722899202">
    <w:abstractNumId w:val="2"/>
  </w:num>
  <w:num w:numId="3" w16cid:durableId="338242785">
    <w:abstractNumId w:val="0"/>
  </w:num>
  <w:num w:numId="4" w16cid:durableId="1939215915">
    <w:abstractNumId w:val="1"/>
  </w:num>
  <w:num w:numId="5" w16cid:durableId="83499900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A5"/>
    <w:rsid w:val="00000DD8"/>
    <w:rsid w:val="00002E3B"/>
    <w:rsid w:val="000140D6"/>
    <w:rsid w:val="000253E4"/>
    <w:rsid w:val="00032C2C"/>
    <w:rsid w:val="00063516"/>
    <w:rsid w:val="00065613"/>
    <w:rsid w:val="000B6108"/>
    <w:rsid w:val="000C4D7C"/>
    <w:rsid w:val="000D5474"/>
    <w:rsid w:val="001016DB"/>
    <w:rsid w:val="00106B61"/>
    <w:rsid w:val="001175B2"/>
    <w:rsid w:val="001357D8"/>
    <w:rsid w:val="00136529"/>
    <w:rsid w:val="0015426C"/>
    <w:rsid w:val="001656D7"/>
    <w:rsid w:val="001716D0"/>
    <w:rsid w:val="0017374A"/>
    <w:rsid w:val="001758EA"/>
    <w:rsid w:val="00180A1E"/>
    <w:rsid w:val="00183474"/>
    <w:rsid w:val="001A40C8"/>
    <w:rsid w:val="001D481D"/>
    <w:rsid w:val="001E6060"/>
    <w:rsid w:val="00205FFF"/>
    <w:rsid w:val="0020738D"/>
    <w:rsid w:val="00213EB6"/>
    <w:rsid w:val="00227D73"/>
    <w:rsid w:val="00231A02"/>
    <w:rsid w:val="00240813"/>
    <w:rsid w:val="00243F66"/>
    <w:rsid w:val="002676B6"/>
    <w:rsid w:val="00282924"/>
    <w:rsid w:val="00290001"/>
    <w:rsid w:val="00296E1D"/>
    <w:rsid w:val="002A636F"/>
    <w:rsid w:val="002B6E4F"/>
    <w:rsid w:val="002C76B6"/>
    <w:rsid w:val="002D1CC4"/>
    <w:rsid w:val="002E7509"/>
    <w:rsid w:val="002F7689"/>
    <w:rsid w:val="00300171"/>
    <w:rsid w:val="00324E92"/>
    <w:rsid w:val="00343280"/>
    <w:rsid w:val="0036205C"/>
    <w:rsid w:val="003A4144"/>
    <w:rsid w:val="003A4A87"/>
    <w:rsid w:val="003B1BD2"/>
    <w:rsid w:val="003B4C92"/>
    <w:rsid w:val="003C5786"/>
    <w:rsid w:val="003E086E"/>
    <w:rsid w:val="003E52A1"/>
    <w:rsid w:val="004131E3"/>
    <w:rsid w:val="00426F96"/>
    <w:rsid w:val="00427553"/>
    <w:rsid w:val="00431FF3"/>
    <w:rsid w:val="0043744B"/>
    <w:rsid w:val="0044024C"/>
    <w:rsid w:val="00461BB7"/>
    <w:rsid w:val="0047241F"/>
    <w:rsid w:val="00473125"/>
    <w:rsid w:val="00477A10"/>
    <w:rsid w:val="00484B01"/>
    <w:rsid w:val="004A3541"/>
    <w:rsid w:val="004A7A47"/>
    <w:rsid w:val="004C3C77"/>
    <w:rsid w:val="00502DDB"/>
    <w:rsid w:val="00514E6B"/>
    <w:rsid w:val="005347BA"/>
    <w:rsid w:val="0054499C"/>
    <w:rsid w:val="00567CDA"/>
    <w:rsid w:val="005A0EB1"/>
    <w:rsid w:val="005B2D49"/>
    <w:rsid w:val="005C1B88"/>
    <w:rsid w:val="005D4945"/>
    <w:rsid w:val="005E2496"/>
    <w:rsid w:val="005F4215"/>
    <w:rsid w:val="0062154C"/>
    <w:rsid w:val="00647404"/>
    <w:rsid w:val="0066558F"/>
    <w:rsid w:val="006726A3"/>
    <w:rsid w:val="006A534C"/>
    <w:rsid w:val="006A5568"/>
    <w:rsid w:val="006B72C4"/>
    <w:rsid w:val="006C237E"/>
    <w:rsid w:val="006C6F58"/>
    <w:rsid w:val="006E4E64"/>
    <w:rsid w:val="006E6A03"/>
    <w:rsid w:val="006F0967"/>
    <w:rsid w:val="006F3EBF"/>
    <w:rsid w:val="006F5648"/>
    <w:rsid w:val="006F7C7B"/>
    <w:rsid w:val="00712995"/>
    <w:rsid w:val="007245B2"/>
    <w:rsid w:val="00797A27"/>
    <w:rsid w:val="007A7944"/>
    <w:rsid w:val="007B199E"/>
    <w:rsid w:val="007C4CFD"/>
    <w:rsid w:val="007C5969"/>
    <w:rsid w:val="007C611B"/>
    <w:rsid w:val="007E602D"/>
    <w:rsid w:val="008145F2"/>
    <w:rsid w:val="00815614"/>
    <w:rsid w:val="0083426D"/>
    <w:rsid w:val="0088752F"/>
    <w:rsid w:val="008932F3"/>
    <w:rsid w:val="0089567A"/>
    <w:rsid w:val="008A41D4"/>
    <w:rsid w:val="008B150D"/>
    <w:rsid w:val="008B3147"/>
    <w:rsid w:val="008C2C31"/>
    <w:rsid w:val="008F120A"/>
    <w:rsid w:val="009001A3"/>
    <w:rsid w:val="009039E3"/>
    <w:rsid w:val="009078C1"/>
    <w:rsid w:val="00910B2C"/>
    <w:rsid w:val="009139FF"/>
    <w:rsid w:val="00920579"/>
    <w:rsid w:val="00930B1E"/>
    <w:rsid w:val="00970098"/>
    <w:rsid w:val="00975347"/>
    <w:rsid w:val="009855B6"/>
    <w:rsid w:val="009911CE"/>
    <w:rsid w:val="009B6D96"/>
    <w:rsid w:val="009C558D"/>
    <w:rsid w:val="009F699C"/>
    <w:rsid w:val="00A06701"/>
    <w:rsid w:val="00A1030F"/>
    <w:rsid w:val="00A139A5"/>
    <w:rsid w:val="00A21A43"/>
    <w:rsid w:val="00A4129A"/>
    <w:rsid w:val="00A44B31"/>
    <w:rsid w:val="00A51EEF"/>
    <w:rsid w:val="00A63FA3"/>
    <w:rsid w:val="00A6483F"/>
    <w:rsid w:val="00A7073E"/>
    <w:rsid w:val="00A71442"/>
    <w:rsid w:val="00A72B4B"/>
    <w:rsid w:val="00AB46FB"/>
    <w:rsid w:val="00AE68DB"/>
    <w:rsid w:val="00B2667F"/>
    <w:rsid w:val="00B26BDD"/>
    <w:rsid w:val="00B32678"/>
    <w:rsid w:val="00B3625D"/>
    <w:rsid w:val="00B704C5"/>
    <w:rsid w:val="00B7477D"/>
    <w:rsid w:val="00B80828"/>
    <w:rsid w:val="00B82206"/>
    <w:rsid w:val="00BC5D96"/>
    <w:rsid w:val="00BF2CED"/>
    <w:rsid w:val="00BF67A5"/>
    <w:rsid w:val="00BF6AA8"/>
    <w:rsid w:val="00C02A48"/>
    <w:rsid w:val="00C05367"/>
    <w:rsid w:val="00C14D51"/>
    <w:rsid w:val="00C318E2"/>
    <w:rsid w:val="00CB5C0A"/>
    <w:rsid w:val="00CB7B56"/>
    <w:rsid w:val="00D02DE8"/>
    <w:rsid w:val="00D05D78"/>
    <w:rsid w:val="00D077B5"/>
    <w:rsid w:val="00D10F73"/>
    <w:rsid w:val="00D11F8F"/>
    <w:rsid w:val="00D13D89"/>
    <w:rsid w:val="00D305C3"/>
    <w:rsid w:val="00D331B4"/>
    <w:rsid w:val="00D36D43"/>
    <w:rsid w:val="00D46420"/>
    <w:rsid w:val="00D66C2E"/>
    <w:rsid w:val="00DA54C7"/>
    <w:rsid w:val="00DB149F"/>
    <w:rsid w:val="00DB5F60"/>
    <w:rsid w:val="00DC396B"/>
    <w:rsid w:val="00DD5BA0"/>
    <w:rsid w:val="00DD6A6B"/>
    <w:rsid w:val="00DD73D6"/>
    <w:rsid w:val="00DF4633"/>
    <w:rsid w:val="00DF6B94"/>
    <w:rsid w:val="00E30F42"/>
    <w:rsid w:val="00E3758F"/>
    <w:rsid w:val="00E4076E"/>
    <w:rsid w:val="00E60920"/>
    <w:rsid w:val="00E86B15"/>
    <w:rsid w:val="00E90143"/>
    <w:rsid w:val="00EE4739"/>
    <w:rsid w:val="00EE6771"/>
    <w:rsid w:val="00F2055D"/>
    <w:rsid w:val="00F6639B"/>
    <w:rsid w:val="00F71C49"/>
    <w:rsid w:val="00F94A4A"/>
    <w:rsid w:val="00FC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FD4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7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7A5"/>
    <w:pPr>
      <w:keepNext/>
      <w:keepLines/>
      <w:spacing w:line="360" w:lineRule="auto"/>
      <w:jc w:val="center"/>
      <w:outlineLvl w:val="0"/>
    </w:pPr>
    <w:rPr>
      <w:rFonts w:asciiTheme="majorHAnsi" w:hAnsiTheme="majorHAnsi"/>
      <w:b/>
      <w:sz w:val="22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7A5"/>
    <w:pPr>
      <w:keepNext/>
      <w:keepLines/>
      <w:spacing w:line="360" w:lineRule="auto"/>
      <w:outlineLvl w:val="1"/>
    </w:pPr>
    <w:rPr>
      <w:rFonts w:asciiTheme="majorHAnsi" w:hAnsiTheme="majorHAnsi"/>
      <w:b/>
      <w:sz w:val="22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7A5"/>
    <w:pPr>
      <w:keepNext/>
      <w:keepLines/>
      <w:spacing w:line="360" w:lineRule="auto"/>
      <w:outlineLvl w:val="2"/>
    </w:pPr>
    <w:rPr>
      <w:rFonts w:asciiTheme="majorHAnsi" w:hAnsiTheme="majorHAnsi"/>
      <w:b/>
      <w:i/>
      <w:sz w:val="22"/>
      <w:lang w:val="en-GB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7A5"/>
    <w:pPr>
      <w:keepNext/>
      <w:keepLines/>
      <w:spacing w:line="360" w:lineRule="auto"/>
      <w:ind w:firstLine="708"/>
      <w:outlineLvl w:val="3"/>
    </w:pPr>
    <w:rPr>
      <w:rFonts w:asciiTheme="majorHAnsi" w:hAnsiTheme="majorHAnsi"/>
      <w:b/>
      <w:sz w:val="22"/>
      <w:lang w:val="en-GB"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7A5"/>
    <w:pPr>
      <w:keepNext/>
      <w:keepLines/>
      <w:spacing w:line="360" w:lineRule="auto"/>
      <w:ind w:firstLine="708"/>
      <w:outlineLvl w:val="4"/>
    </w:pPr>
    <w:rPr>
      <w:rFonts w:asciiTheme="majorHAnsi" w:hAnsiTheme="majorHAnsi"/>
      <w:b/>
      <w:i/>
      <w:sz w:val="22"/>
      <w:lang w:val="en-GB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7A5"/>
    <w:pPr>
      <w:keepNext/>
      <w:keepLines/>
      <w:spacing w:before="240" w:after="80" w:line="360" w:lineRule="auto"/>
      <w:ind w:firstLine="708"/>
      <w:outlineLvl w:val="5"/>
    </w:pPr>
    <w:rPr>
      <w:rFonts w:asciiTheme="majorHAnsi" w:hAnsiTheme="majorHAnsi"/>
      <w:i/>
      <w:color w:val="666666"/>
      <w:sz w:val="22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APA7th">
    <w:name w:val="Table APA 7th"/>
    <w:basedOn w:val="DefaultParagraphFont"/>
    <w:qFormat/>
    <w:rsid w:val="0054499C"/>
    <w:rPr>
      <w:rFonts w:asciiTheme="majorHAnsi" w:hAnsiTheme="majorHAnsi"/>
      <w:i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67A5"/>
    <w:rPr>
      <w:rFonts w:asciiTheme="majorHAnsi" w:eastAsia="Times New Roman" w:hAnsiTheme="majorHAnsi" w:cs="Times New Roman"/>
      <w:b/>
      <w:i/>
      <w:kern w:val="0"/>
      <w:sz w:val="22"/>
      <w:lang w:val="en-GB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7A5"/>
    <w:rPr>
      <w:rFonts w:asciiTheme="majorHAnsi" w:eastAsia="Times New Roman" w:hAnsiTheme="majorHAnsi" w:cs="Times New Roman"/>
      <w:b/>
      <w:i/>
      <w:kern w:val="0"/>
      <w:sz w:val="22"/>
      <w:lang w:val="en-GB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7A5"/>
    <w:rPr>
      <w:rFonts w:asciiTheme="majorHAnsi" w:eastAsia="Times New Roman" w:hAnsiTheme="majorHAnsi" w:cs="Times New Roman"/>
      <w:i/>
      <w:color w:val="666666"/>
      <w:kern w:val="0"/>
      <w:sz w:val="22"/>
      <w:szCs w:val="22"/>
      <w:lang w:val="en-GB" w:eastAsia="nl-NL"/>
      <w14:ligatures w14:val="none"/>
    </w:rPr>
  </w:style>
  <w:style w:type="table" w:customStyle="1" w:styleId="TableNormal1">
    <w:name w:val="Table Normal1"/>
    <w:rsid w:val="00BF67A5"/>
    <w:pPr>
      <w:spacing w:line="480" w:lineRule="auto"/>
      <w:ind w:firstLine="708"/>
    </w:pPr>
    <w:rPr>
      <w:rFonts w:ascii="Times New Roman" w:eastAsia="Times New Roman" w:hAnsi="Times New Roman" w:cs="Times New Roman"/>
      <w:kern w:val="0"/>
      <w:lang w:val="en-GB"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F67A5"/>
    <w:pPr>
      <w:keepNext/>
      <w:keepLines/>
      <w:spacing w:line="360" w:lineRule="auto"/>
      <w:jc w:val="center"/>
    </w:pPr>
    <w:rPr>
      <w:rFonts w:asciiTheme="majorHAnsi" w:hAnsiTheme="majorHAnsi"/>
      <w:b/>
      <w:sz w:val="22"/>
      <w:lang w:val="en-GB" w:eastAsia="nl-NL"/>
    </w:rPr>
  </w:style>
  <w:style w:type="character" w:customStyle="1" w:styleId="TitleChar">
    <w:name w:val="Title Char"/>
    <w:basedOn w:val="DefaultParagraphFont"/>
    <w:link w:val="Title"/>
    <w:uiPriority w:val="10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7A5"/>
    <w:pPr>
      <w:keepNext/>
      <w:keepLines/>
      <w:spacing w:line="360" w:lineRule="auto"/>
      <w:jc w:val="center"/>
    </w:pPr>
    <w:rPr>
      <w:rFonts w:asciiTheme="majorHAnsi" w:hAnsiTheme="majorHAnsi"/>
      <w:b/>
      <w:sz w:val="22"/>
      <w:lang w:val="en-GB" w:eastAsia="nl-NL"/>
    </w:rPr>
  </w:style>
  <w:style w:type="character" w:customStyle="1" w:styleId="SubtitleChar">
    <w:name w:val="Subtitle Char"/>
    <w:basedOn w:val="DefaultParagraphFont"/>
    <w:link w:val="Subtitle"/>
    <w:uiPriority w:val="11"/>
    <w:rsid w:val="00BF67A5"/>
    <w:rPr>
      <w:rFonts w:asciiTheme="majorHAnsi" w:eastAsia="Times New Roman" w:hAnsiTheme="majorHAnsi" w:cs="Times New Roman"/>
      <w:b/>
      <w:kern w:val="0"/>
      <w:sz w:val="22"/>
      <w:lang w:val="en-GB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67A5"/>
    <w:pPr>
      <w:tabs>
        <w:tab w:val="center" w:pos="4513"/>
        <w:tab w:val="right" w:pos="9026"/>
      </w:tabs>
      <w:ind w:firstLine="708"/>
    </w:pPr>
    <w:rPr>
      <w:rFonts w:asciiTheme="majorHAnsi" w:hAnsiTheme="majorHAnsi"/>
      <w:sz w:val="22"/>
      <w:lang w:val="en-GB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F67A5"/>
    <w:rPr>
      <w:rFonts w:asciiTheme="majorHAnsi" w:eastAsia="Times New Roman" w:hAnsiTheme="majorHAnsi" w:cs="Times New Roman"/>
      <w:kern w:val="0"/>
      <w:sz w:val="22"/>
      <w:lang w:val="en-GB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67A5"/>
    <w:pPr>
      <w:tabs>
        <w:tab w:val="center" w:pos="4513"/>
        <w:tab w:val="right" w:pos="9026"/>
      </w:tabs>
      <w:ind w:firstLine="708"/>
    </w:pPr>
    <w:rPr>
      <w:rFonts w:asciiTheme="majorHAnsi" w:hAnsiTheme="majorHAnsi"/>
      <w:sz w:val="22"/>
      <w:lang w:val="en-GB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F67A5"/>
    <w:rPr>
      <w:rFonts w:asciiTheme="majorHAnsi" w:eastAsia="Times New Roman" w:hAnsiTheme="majorHAnsi" w:cs="Times New Roman"/>
      <w:kern w:val="0"/>
      <w:sz w:val="22"/>
      <w:lang w:val="en-GB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6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7A5"/>
    <w:pPr>
      <w:ind w:firstLine="708"/>
    </w:pPr>
    <w:rPr>
      <w:rFonts w:asciiTheme="majorHAnsi" w:hAnsiTheme="majorHAnsi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7A5"/>
    <w:rPr>
      <w:rFonts w:asciiTheme="majorHAnsi" w:eastAsia="Times New Roman" w:hAnsiTheme="majorHAnsi" w:cs="Times New Roman"/>
      <w:kern w:val="0"/>
      <w:sz w:val="20"/>
      <w:szCs w:val="20"/>
      <w:lang w:val="en-GB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A5"/>
    <w:rPr>
      <w:rFonts w:asciiTheme="majorHAnsi" w:eastAsia="Times New Roman" w:hAnsiTheme="majorHAnsi" w:cs="Times New Roman"/>
      <w:b/>
      <w:bCs/>
      <w:kern w:val="0"/>
      <w:sz w:val="20"/>
      <w:szCs w:val="20"/>
      <w:lang w:val="en-GB"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BF67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67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F67A5"/>
    <w:pPr>
      <w:ind w:firstLine="708"/>
    </w:pPr>
    <w:rPr>
      <w:rFonts w:ascii="Times New Roman" w:eastAsia="Times New Roman" w:hAnsi="Times New Roman" w:cs="Times New Roman"/>
      <w:kern w:val="0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F67A5"/>
    <w:pPr>
      <w:spacing w:line="480" w:lineRule="auto"/>
      <w:ind w:firstLine="708"/>
    </w:pPr>
    <w:rPr>
      <w:rFonts w:ascii="Calibri" w:hAnsi="Calibri" w:cs="Calibri"/>
      <w:sz w:val="22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F67A5"/>
    <w:rPr>
      <w:rFonts w:ascii="Calibri" w:eastAsia="Times New Roman" w:hAnsi="Calibri" w:cs="Calibri"/>
      <w:kern w:val="0"/>
      <w:sz w:val="22"/>
      <w:lang w:val="nl-NL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BF67A5"/>
    <w:pPr>
      <w:spacing w:line="360" w:lineRule="auto"/>
      <w:ind w:left="720" w:firstLine="708"/>
      <w:contextualSpacing/>
    </w:pPr>
    <w:rPr>
      <w:rFonts w:asciiTheme="majorHAnsi" w:hAnsiTheme="majorHAnsi"/>
      <w:sz w:val="22"/>
      <w:lang w:val="en-GB" w:eastAsia="nl-NL"/>
    </w:rPr>
  </w:style>
  <w:style w:type="paragraph" w:customStyle="1" w:styleId="Default">
    <w:name w:val="Default"/>
    <w:rsid w:val="00BF67A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F67A5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character" w:styleId="Emphasis">
    <w:name w:val="Emphasis"/>
    <w:basedOn w:val="DefaultParagraphFont"/>
    <w:uiPriority w:val="20"/>
    <w:qFormat/>
    <w:rsid w:val="00BF67A5"/>
    <w:rPr>
      <w:i/>
      <w:iCs/>
    </w:rPr>
  </w:style>
  <w:style w:type="character" w:customStyle="1" w:styleId="normaltextrun">
    <w:name w:val="normaltextrun"/>
    <w:basedOn w:val="DefaultParagraphFont"/>
    <w:rsid w:val="00BF67A5"/>
  </w:style>
  <w:style w:type="paragraph" w:customStyle="1" w:styleId="paragraph">
    <w:name w:val="paragraph"/>
    <w:basedOn w:val="Normal"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character" w:customStyle="1" w:styleId="APA7thTable">
    <w:name w:val="APA 7th Table"/>
    <w:basedOn w:val="DefaultParagraphFont"/>
    <w:qFormat/>
    <w:rsid w:val="00BF67A5"/>
    <w:rPr>
      <w:sz w:val="22"/>
    </w:rPr>
  </w:style>
  <w:style w:type="paragraph" w:customStyle="1" w:styleId="msonormal0">
    <w:name w:val="msonormal"/>
    <w:basedOn w:val="Normal"/>
    <w:rsid w:val="00BF67A5"/>
    <w:pPr>
      <w:spacing w:before="100" w:beforeAutospacing="1" w:after="100" w:afterAutospacing="1"/>
    </w:pPr>
    <w:rPr>
      <w:rFonts w:asciiTheme="majorHAnsi" w:hAnsiTheme="majorHAnsi"/>
      <w:sz w:val="22"/>
    </w:rPr>
  </w:style>
  <w:style w:type="paragraph" w:customStyle="1" w:styleId="font5">
    <w:name w:val="font5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BF67A5"/>
    <w:pPr>
      <w:spacing w:before="100" w:beforeAutospacing="1" w:after="100" w:afterAutospacing="1"/>
    </w:pPr>
    <w:rPr>
      <w:rFonts w:ascii="Calibri" w:hAnsi="Calibri" w:cs="Calibri"/>
      <w:color w:val="1A1718"/>
      <w:sz w:val="22"/>
      <w:szCs w:val="22"/>
    </w:rPr>
  </w:style>
  <w:style w:type="paragraph" w:customStyle="1" w:styleId="font7">
    <w:name w:val="font7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1A1718"/>
      <w:sz w:val="22"/>
      <w:szCs w:val="22"/>
    </w:rPr>
  </w:style>
  <w:style w:type="paragraph" w:customStyle="1" w:styleId="font8">
    <w:name w:val="font8"/>
    <w:basedOn w:val="Normal"/>
    <w:rsid w:val="00BF67A5"/>
    <w:pPr>
      <w:spacing w:before="100" w:beforeAutospacing="1" w:after="100" w:afterAutospacing="1"/>
    </w:pPr>
    <w:rPr>
      <w:rFonts w:ascii="Calibri" w:hAnsi="Calibri" w:cs="Calibri"/>
      <w:color w:val="141413"/>
      <w:sz w:val="22"/>
      <w:szCs w:val="22"/>
    </w:rPr>
  </w:style>
  <w:style w:type="paragraph" w:customStyle="1" w:styleId="font9">
    <w:name w:val="font9"/>
    <w:basedOn w:val="Normal"/>
    <w:rsid w:val="00BF67A5"/>
    <w:pPr>
      <w:spacing w:before="100" w:beforeAutospacing="1" w:after="100" w:afterAutospacing="1"/>
    </w:pPr>
    <w:rPr>
      <w:rFonts w:ascii="Calibri" w:hAnsi="Calibri" w:cs="Calibri"/>
      <w:b/>
      <w:bCs/>
      <w:color w:val="141413"/>
      <w:sz w:val="22"/>
      <w:szCs w:val="22"/>
    </w:rPr>
  </w:style>
  <w:style w:type="paragraph" w:customStyle="1" w:styleId="xl65">
    <w:name w:val="xl65"/>
    <w:basedOn w:val="Normal"/>
    <w:rsid w:val="00BF67A5"/>
    <w:pPr>
      <w:shd w:val="clear" w:color="000000" w:fill="FFD966"/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66">
    <w:name w:val="xl66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7">
    <w:name w:val="xl67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8">
    <w:name w:val="xl68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69">
    <w:name w:val="xl69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0">
    <w:name w:val="xl70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1">
    <w:name w:val="xl71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72">
    <w:name w:val="xl72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73">
    <w:name w:val="xl7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74">
    <w:name w:val="xl74"/>
    <w:basedOn w:val="Normal"/>
    <w:rsid w:val="00BF67A5"/>
    <w:pPr>
      <w:shd w:val="clear" w:color="000000" w:fill="C000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5">
    <w:name w:val="xl75"/>
    <w:basedOn w:val="Normal"/>
    <w:rsid w:val="00BF67A5"/>
    <w:pPr>
      <w:shd w:val="clear" w:color="000000" w:fill="FF00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6">
    <w:name w:val="xl76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7">
    <w:name w:val="xl77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8">
    <w:name w:val="xl78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79">
    <w:name w:val="xl79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80">
    <w:name w:val="xl80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1">
    <w:name w:val="xl81"/>
    <w:basedOn w:val="Normal"/>
    <w:rsid w:val="00BF67A5"/>
    <w:pPr>
      <w:shd w:val="clear" w:color="000000" w:fill="B4C6E7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2">
    <w:name w:val="xl82"/>
    <w:basedOn w:val="Normal"/>
    <w:rsid w:val="00BF67A5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3">
    <w:name w:val="xl8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84">
    <w:name w:val="xl84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85">
    <w:name w:val="xl85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  <w:sz w:val="18"/>
      <w:szCs w:val="18"/>
    </w:rPr>
  </w:style>
  <w:style w:type="paragraph" w:customStyle="1" w:styleId="xl86">
    <w:name w:val="xl86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87">
    <w:name w:val="xl87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88">
    <w:name w:val="xl88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89">
    <w:name w:val="xl89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1A1718"/>
      <w:sz w:val="22"/>
      <w:szCs w:val="22"/>
    </w:rPr>
  </w:style>
  <w:style w:type="paragraph" w:customStyle="1" w:styleId="xl90">
    <w:name w:val="xl90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91">
    <w:name w:val="xl91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92">
    <w:name w:val="xl92"/>
    <w:basedOn w:val="Normal"/>
    <w:rsid w:val="00BF67A5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3">
    <w:name w:val="xl93"/>
    <w:basedOn w:val="Normal"/>
    <w:rsid w:val="00BF67A5"/>
    <w:pPr>
      <w:pBdr>
        <w:right w:val="single" w:sz="8" w:space="0" w:color="auto"/>
      </w:pBdr>
      <w:spacing w:before="100" w:beforeAutospacing="1" w:after="100" w:afterAutospacing="1"/>
    </w:pPr>
    <w:rPr>
      <w:rFonts w:ascii="Helvetica" w:hAnsi="Helvetica"/>
      <w:color w:val="101010"/>
      <w:sz w:val="20"/>
      <w:szCs w:val="20"/>
    </w:rPr>
  </w:style>
  <w:style w:type="paragraph" w:customStyle="1" w:styleId="xl94">
    <w:name w:val="xl94"/>
    <w:basedOn w:val="Normal"/>
    <w:rsid w:val="00BF67A5"/>
    <w:pPr>
      <w:shd w:val="clear" w:color="000000" w:fill="8EA9DB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5">
    <w:name w:val="xl95"/>
    <w:basedOn w:val="Normal"/>
    <w:rsid w:val="00BF67A5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6">
    <w:name w:val="xl96"/>
    <w:basedOn w:val="Normal"/>
    <w:rsid w:val="00BF67A5"/>
    <w:pPr>
      <w:shd w:val="clear" w:color="000000" w:fill="F4B08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97">
    <w:name w:val="xl97"/>
    <w:basedOn w:val="Normal"/>
    <w:rsid w:val="00BF67A5"/>
    <w:pPr>
      <w:pBdr>
        <w:right w:val="single" w:sz="8" w:space="0" w:color="auto"/>
      </w:pBdr>
      <w:spacing w:before="100" w:beforeAutospacing="1" w:after="100" w:afterAutospacing="1"/>
    </w:pPr>
    <w:rPr>
      <w:rFonts w:ascii="Times" w:hAnsi="Times"/>
      <w:color w:val="000000"/>
      <w:sz w:val="16"/>
      <w:szCs w:val="16"/>
    </w:rPr>
  </w:style>
  <w:style w:type="paragraph" w:customStyle="1" w:styleId="xl98">
    <w:name w:val="xl98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99">
    <w:name w:val="xl99"/>
    <w:basedOn w:val="Normal"/>
    <w:rsid w:val="00BF67A5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01">
    <w:name w:val="xl101"/>
    <w:basedOn w:val="Normal"/>
    <w:rsid w:val="00BF67A5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02">
    <w:name w:val="xl102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03">
    <w:name w:val="xl103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04">
    <w:name w:val="xl104"/>
    <w:basedOn w:val="Normal"/>
    <w:rsid w:val="00BF67A5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5">
    <w:name w:val="xl105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6">
    <w:name w:val="xl106"/>
    <w:basedOn w:val="Normal"/>
    <w:rsid w:val="00BF67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7">
    <w:name w:val="xl107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8">
    <w:name w:val="xl108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09">
    <w:name w:val="xl109"/>
    <w:basedOn w:val="Normal"/>
    <w:rsid w:val="00BF67A5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0">
    <w:name w:val="xl110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1">
    <w:name w:val="xl111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12">
    <w:name w:val="xl112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13">
    <w:name w:val="xl113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4">
    <w:name w:val="xl114"/>
    <w:basedOn w:val="Normal"/>
    <w:rsid w:val="00BF67A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15">
    <w:name w:val="xl115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6">
    <w:name w:val="xl116"/>
    <w:basedOn w:val="Normal"/>
    <w:rsid w:val="00BF67A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7">
    <w:name w:val="xl117"/>
    <w:basedOn w:val="Normal"/>
    <w:rsid w:val="00BF67A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8">
    <w:name w:val="xl118"/>
    <w:basedOn w:val="Normal"/>
    <w:rsid w:val="00BF67A5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19">
    <w:name w:val="xl119"/>
    <w:basedOn w:val="Normal"/>
    <w:rsid w:val="00BF67A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0">
    <w:name w:val="xl120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1">
    <w:name w:val="xl121"/>
    <w:basedOn w:val="Normal"/>
    <w:rsid w:val="00BF67A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2">
    <w:name w:val="xl122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23">
    <w:name w:val="xl123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</w:rPr>
  </w:style>
  <w:style w:type="paragraph" w:customStyle="1" w:styleId="xl124">
    <w:name w:val="xl124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</w:rPr>
  </w:style>
  <w:style w:type="paragraph" w:customStyle="1" w:styleId="xl125">
    <w:name w:val="xl125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16"/>
      <w:szCs w:val="16"/>
    </w:rPr>
  </w:style>
  <w:style w:type="paragraph" w:customStyle="1" w:styleId="xl126">
    <w:name w:val="xl126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7">
    <w:name w:val="xl127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8">
    <w:name w:val="xl128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29">
    <w:name w:val="xl129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0">
    <w:name w:val="xl130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1">
    <w:name w:val="xl131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2">
    <w:name w:val="xl132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3">
    <w:name w:val="xl133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4">
    <w:name w:val="xl134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5">
    <w:name w:val="xl135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36">
    <w:name w:val="xl136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7">
    <w:name w:val="xl137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8">
    <w:name w:val="xl138"/>
    <w:basedOn w:val="Normal"/>
    <w:rsid w:val="00BF67A5"/>
    <w:pPr>
      <w:pBdr>
        <w:left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Theme="majorHAnsi" w:hAnsiTheme="majorHAnsi"/>
      <w:sz w:val="22"/>
      <w:szCs w:val="22"/>
    </w:rPr>
  </w:style>
  <w:style w:type="paragraph" w:customStyle="1" w:styleId="xl139">
    <w:name w:val="xl139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41413"/>
      <w:sz w:val="22"/>
      <w:szCs w:val="22"/>
    </w:rPr>
  </w:style>
  <w:style w:type="paragraph" w:customStyle="1" w:styleId="xl140">
    <w:name w:val="xl140"/>
    <w:basedOn w:val="Normal"/>
    <w:rsid w:val="00BF67A5"/>
    <w:pPr>
      <w:pBdr>
        <w:lef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Theme="majorHAnsi" w:hAnsiTheme="majorHAnsi"/>
      <w:sz w:val="22"/>
      <w:szCs w:val="22"/>
    </w:rPr>
  </w:style>
  <w:style w:type="paragraph" w:customStyle="1" w:styleId="xl141">
    <w:name w:val="xl141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00000"/>
      <w:sz w:val="22"/>
      <w:szCs w:val="22"/>
    </w:rPr>
  </w:style>
  <w:style w:type="paragraph" w:customStyle="1" w:styleId="xl142">
    <w:name w:val="xl142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color w:val="101010"/>
      <w:sz w:val="22"/>
      <w:szCs w:val="22"/>
    </w:rPr>
  </w:style>
  <w:style w:type="paragraph" w:customStyle="1" w:styleId="xl143">
    <w:name w:val="xl143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4">
    <w:name w:val="xl144"/>
    <w:basedOn w:val="Normal"/>
    <w:rsid w:val="00BF67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5">
    <w:name w:val="xl145"/>
    <w:basedOn w:val="Normal"/>
    <w:rsid w:val="00BF67A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16"/>
      <w:szCs w:val="16"/>
    </w:rPr>
  </w:style>
  <w:style w:type="paragraph" w:customStyle="1" w:styleId="xl146">
    <w:name w:val="xl146"/>
    <w:basedOn w:val="Normal"/>
    <w:rsid w:val="00BF67A5"/>
    <w:pP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7">
    <w:name w:val="xl147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48">
    <w:name w:val="xl148"/>
    <w:basedOn w:val="Normal"/>
    <w:rsid w:val="00BF67A5"/>
    <w:pP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  <w:u w:val="single"/>
    </w:rPr>
  </w:style>
  <w:style w:type="paragraph" w:customStyle="1" w:styleId="xl149">
    <w:name w:val="xl149"/>
    <w:basedOn w:val="Normal"/>
    <w:rsid w:val="00BF67A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16"/>
      <w:szCs w:val="16"/>
      <w:u w:val="single"/>
    </w:rPr>
  </w:style>
  <w:style w:type="paragraph" w:customStyle="1" w:styleId="xl150">
    <w:name w:val="xl150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51">
    <w:name w:val="xl151"/>
    <w:basedOn w:val="Normal"/>
    <w:rsid w:val="00BF67A5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b/>
      <w:bCs/>
      <w:sz w:val="22"/>
      <w:szCs w:val="22"/>
    </w:rPr>
  </w:style>
  <w:style w:type="paragraph" w:customStyle="1" w:styleId="xl152">
    <w:name w:val="xl152"/>
    <w:basedOn w:val="Normal"/>
    <w:rsid w:val="00BF67A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22"/>
      <w:szCs w:val="22"/>
      <w:u w:val="single"/>
    </w:rPr>
  </w:style>
  <w:style w:type="paragraph" w:customStyle="1" w:styleId="xl153">
    <w:name w:val="xl153"/>
    <w:basedOn w:val="Normal"/>
    <w:rsid w:val="00BF67A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Theme="majorHAnsi" w:hAnsiTheme="majorHAnsi"/>
      <w:color w:val="0563C1"/>
      <w:sz w:val="16"/>
      <w:szCs w:val="16"/>
      <w:u w:val="single"/>
    </w:rPr>
  </w:style>
  <w:style w:type="paragraph" w:styleId="Revision">
    <w:name w:val="Revision"/>
    <w:hidden/>
    <w:uiPriority w:val="99"/>
    <w:semiHidden/>
    <w:rsid w:val="00BF67A5"/>
    <w:rPr>
      <w:rFonts w:ascii="Times New Roman" w:eastAsia="Times New Roman" w:hAnsi="Times New Roman" w:cs="Times New Roman"/>
      <w:kern w:val="0"/>
      <w:lang w:val="en-GB" w:eastAsia="nl-NL"/>
      <w14:ligatures w14:val="none"/>
    </w:rPr>
  </w:style>
  <w:style w:type="character" w:customStyle="1" w:styleId="single-anchor">
    <w:name w:val="single-anchor"/>
    <w:basedOn w:val="DefaultParagraphFont"/>
    <w:rsid w:val="00BF67A5"/>
  </w:style>
  <w:style w:type="character" w:styleId="Mention">
    <w:name w:val="Mention"/>
    <w:basedOn w:val="DefaultParagraphFont"/>
    <w:uiPriority w:val="99"/>
    <w:unhideWhenUsed/>
    <w:rsid w:val="00BF67A5"/>
    <w:rPr>
      <w:color w:val="2B579A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BF67A5"/>
    <w:rPr>
      <w:rFonts w:asciiTheme="majorHAnsi" w:eastAsia="Times New Roman" w:hAnsiTheme="majorHAnsi" w:cs="Times New Roman"/>
      <w:kern w:val="0"/>
      <w:sz w:val="22"/>
      <w:lang w:eastAsia="en-GB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F67A5"/>
    <w:pPr>
      <w:keepNext/>
      <w:spacing w:line="480" w:lineRule="auto"/>
    </w:pPr>
    <w:rPr>
      <w:rFonts w:asciiTheme="minorHAnsi" w:hAnsiTheme="minorHAnsi" w:cstheme="minorHAnsi"/>
      <w:b/>
      <w:bCs/>
      <w:iCs/>
      <w:color w:val="000000" w:themeColor="text1"/>
      <w:sz w:val="22"/>
      <w:szCs w:val="22"/>
      <w:lang w:val="en-US" w:eastAsia="nl-NL"/>
    </w:rPr>
  </w:style>
  <w:style w:type="paragraph" w:customStyle="1" w:styleId="Style1">
    <w:name w:val="Style1"/>
    <w:basedOn w:val="Caption"/>
    <w:qFormat/>
    <w:rsid w:val="00BF67A5"/>
    <w:rPr>
      <w:b w:val="0"/>
      <w:i/>
    </w:rPr>
  </w:style>
  <w:style w:type="paragraph" w:customStyle="1" w:styleId="APA7thFigure">
    <w:name w:val="APA 7th Figure"/>
    <w:basedOn w:val="Caption"/>
    <w:autoRedefine/>
    <w:qFormat/>
    <w:rsid w:val="00BF67A5"/>
    <w:pPr>
      <w:spacing w:line="360" w:lineRule="auto"/>
    </w:pPr>
    <w:rPr>
      <w:iCs w:val="0"/>
      <w:szCs w:val="21"/>
    </w:rPr>
  </w:style>
  <w:style w:type="paragraph" w:customStyle="1" w:styleId="APA7thAppendix">
    <w:name w:val="APA 7th Appendix"/>
    <w:basedOn w:val="Caption"/>
    <w:qFormat/>
    <w:rsid w:val="00BF67A5"/>
    <w:rPr>
      <w:b w:val="0"/>
    </w:rPr>
  </w:style>
  <w:style w:type="paragraph" w:customStyle="1" w:styleId="EndNoteBibliographyTitle">
    <w:name w:val="EndNote Bibliography Title"/>
    <w:basedOn w:val="Normal"/>
    <w:link w:val="EndNoteBibliographyTitleChar"/>
    <w:rsid w:val="00BF67A5"/>
    <w:pPr>
      <w:spacing w:line="360" w:lineRule="auto"/>
      <w:ind w:firstLine="708"/>
      <w:jc w:val="center"/>
    </w:pPr>
    <w:rPr>
      <w:rFonts w:ascii="Calibri" w:hAnsi="Calibri" w:cs="Calibri"/>
      <w:sz w:val="22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7A5"/>
    <w:rPr>
      <w:rFonts w:ascii="Calibri" w:eastAsia="Times New Roman" w:hAnsi="Calibri" w:cs="Calibri"/>
      <w:kern w:val="0"/>
      <w:sz w:val="22"/>
      <w:lang w:val="nl-NL" w:eastAsia="nl-NL"/>
      <w14:ligatures w14:val="none"/>
    </w:rPr>
  </w:style>
  <w:style w:type="character" w:customStyle="1" w:styleId="eop">
    <w:name w:val="eop"/>
    <w:basedOn w:val="DefaultParagraphFont"/>
    <w:rsid w:val="00BF67A5"/>
  </w:style>
  <w:style w:type="character" w:customStyle="1" w:styleId="identifier">
    <w:name w:val="identifier"/>
    <w:basedOn w:val="DefaultParagraphFont"/>
    <w:rsid w:val="00BF67A5"/>
  </w:style>
  <w:style w:type="character" w:styleId="Strong">
    <w:name w:val="Strong"/>
    <w:basedOn w:val="DefaultParagraphFont"/>
    <w:uiPriority w:val="22"/>
    <w:qFormat/>
    <w:rsid w:val="005B2D49"/>
    <w:rPr>
      <w:b/>
      <w:bCs/>
    </w:rPr>
  </w:style>
  <w:style w:type="character" w:customStyle="1" w:styleId="authorname">
    <w:name w:val="authorname"/>
    <w:basedOn w:val="DefaultParagraphFont"/>
    <w:rsid w:val="005B2D49"/>
  </w:style>
  <w:style w:type="character" w:customStyle="1" w:styleId="separator">
    <w:name w:val="separator"/>
    <w:basedOn w:val="DefaultParagraphFont"/>
    <w:rsid w:val="005B2D49"/>
  </w:style>
  <w:style w:type="character" w:customStyle="1" w:styleId="Date1">
    <w:name w:val="Date1"/>
    <w:basedOn w:val="DefaultParagraphFont"/>
    <w:rsid w:val="005B2D49"/>
  </w:style>
  <w:style w:type="character" w:customStyle="1" w:styleId="arttitle">
    <w:name w:val="art_title"/>
    <w:basedOn w:val="DefaultParagraphFont"/>
    <w:rsid w:val="005B2D49"/>
  </w:style>
  <w:style w:type="character" w:customStyle="1" w:styleId="serialtitle">
    <w:name w:val="serial_title"/>
    <w:basedOn w:val="DefaultParagraphFont"/>
    <w:rsid w:val="005B2D49"/>
  </w:style>
  <w:style w:type="character" w:customStyle="1" w:styleId="volumeissue">
    <w:name w:val="volume_issue"/>
    <w:basedOn w:val="DefaultParagraphFont"/>
    <w:rsid w:val="005B2D49"/>
  </w:style>
  <w:style w:type="character" w:customStyle="1" w:styleId="pagerange">
    <w:name w:val="page_range"/>
    <w:basedOn w:val="DefaultParagraphFont"/>
    <w:rsid w:val="005B2D49"/>
  </w:style>
  <w:style w:type="character" w:customStyle="1" w:styleId="doilink">
    <w:name w:val="doi_link"/>
    <w:basedOn w:val="DefaultParagraphFont"/>
    <w:rsid w:val="005B2D49"/>
  </w:style>
  <w:style w:type="paragraph" w:customStyle="1" w:styleId="c-bibliographic-informationcitation">
    <w:name w:val="c-bibliographic-information__citation"/>
    <w:basedOn w:val="Normal"/>
    <w:rsid w:val="005B2D49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5B2D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5T06:14:00Z</dcterms:created>
  <dcterms:modified xsi:type="dcterms:W3CDTF">2024-04-15T06:25:00Z</dcterms:modified>
  <cp:category/>
</cp:coreProperties>
</file>